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EED37" w14:textId="0270E442" w:rsidR="00E3243D" w:rsidRPr="00202E0E" w:rsidRDefault="00E3243D" w:rsidP="00E3243D">
      <w:pPr>
        <w:spacing w:before="120" w:after="0" w:line="240" w:lineRule="auto"/>
        <w:ind w:left="1134"/>
        <w:jc w:val="both"/>
        <w:rPr>
          <w:rFonts w:asciiTheme="majorBidi" w:hAnsiTheme="majorBidi" w:cstheme="majorBidi"/>
          <w:b/>
          <w:bCs/>
          <w:sz w:val="20"/>
          <w:szCs w:val="24"/>
          <w:lang w:val="en-US"/>
        </w:rPr>
      </w:pPr>
      <w:r w:rsidRPr="00202E0E">
        <w:rPr>
          <w:rFonts w:asciiTheme="majorBidi" w:hAnsiTheme="majorBidi" w:cstheme="majorBidi"/>
          <w:b/>
          <w:bCs/>
          <w:sz w:val="20"/>
          <w:szCs w:val="24"/>
          <w:lang w:val="en-US"/>
        </w:rPr>
        <w:t>Tab</w:t>
      </w:r>
      <w:r w:rsidR="00131748">
        <w:rPr>
          <w:rFonts w:asciiTheme="majorBidi" w:hAnsiTheme="majorBidi" w:cstheme="majorBidi"/>
          <w:b/>
          <w:bCs/>
          <w:sz w:val="20"/>
          <w:szCs w:val="24"/>
          <w:lang w:val="en-US"/>
        </w:rPr>
        <w:t>le S.1</w:t>
      </w:r>
      <w:r w:rsidRPr="00202E0E">
        <w:rPr>
          <w:rFonts w:asciiTheme="majorBidi" w:hAnsiTheme="majorBidi" w:cstheme="majorBidi"/>
          <w:b/>
          <w:bCs/>
          <w:sz w:val="20"/>
          <w:szCs w:val="24"/>
          <w:lang w:val="en-US"/>
        </w:rPr>
        <w:t xml:space="preserve"> </w:t>
      </w:r>
    </w:p>
    <w:p w14:paraId="6FFF3024" w14:textId="5FEFE9D6" w:rsidR="00E3243D" w:rsidRPr="00202E0E" w:rsidRDefault="00E3243D" w:rsidP="00E3243D">
      <w:pPr>
        <w:spacing w:after="0" w:line="240" w:lineRule="auto"/>
        <w:ind w:left="1134"/>
        <w:jc w:val="both"/>
        <w:rPr>
          <w:rFonts w:asciiTheme="majorBidi" w:hAnsiTheme="majorBidi" w:cstheme="majorBidi"/>
          <w:sz w:val="20"/>
          <w:szCs w:val="24"/>
          <w:lang w:val="en-US"/>
        </w:rPr>
      </w:pPr>
      <w:r w:rsidRPr="00202E0E">
        <w:rPr>
          <w:rFonts w:asciiTheme="majorBidi" w:hAnsiTheme="majorBidi" w:cstheme="majorBidi"/>
          <w:sz w:val="20"/>
          <w:szCs w:val="24"/>
          <w:lang w:val="en-US"/>
        </w:rPr>
        <w:t xml:space="preserve">Meteorological stations, coordinates and </w:t>
      </w:r>
      <w:r w:rsidR="00DF1D32" w:rsidRPr="00DF1D32">
        <w:rPr>
          <w:rFonts w:asciiTheme="majorBidi" w:hAnsiTheme="majorBidi" w:cstheme="majorBidi"/>
          <w:sz w:val="20"/>
          <w:szCs w:val="24"/>
          <w:lang w:val="en-US"/>
        </w:rPr>
        <w:t>periods of rainfall series</w:t>
      </w:r>
      <w:r w:rsidRPr="00202E0E">
        <w:rPr>
          <w:rFonts w:asciiTheme="majorBidi" w:hAnsiTheme="majorBidi" w:cstheme="majorBidi"/>
          <w:sz w:val="20"/>
          <w:szCs w:val="24"/>
          <w:lang w:val="en-US"/>
        </w:rPr>
        <w:t xml:space="preserve"> </w:t>
      </w:r>
    </w:p>
    <w:tbl>
      <w:tblPr>
        <w:tblW w:w="678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7"/>
        <w:gridCol w:w="1207"/>
        <w:gridCol w:w="1357"/>
        <w:gridCol w:w="1439"/>
        <w:gridCol w:w="1290"/>
      </w:tblGrid>
      <w:tr w:rsidR="00E3243D" w:rsidRPr="00E3243D" w14:paraId="5B6982BB" w14:textId="77777777" w:rsidTr="00453BC9">
        <w:trPr>
          <w:trHeight w:val="262"/>
          <w:jc w:val="center"/>
        </w:trPr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6DB20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val="en-US" w:eastAsia="fr-FR"/>
              </w:rPr>
              <w:t xml:space="preserve">Stations 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132D1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val="en-US" w:eastAsia="fr-FR"/>
              </w:rPr>
              <w:t>Latitude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74DBF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val="en-US" w:eastAsia="fr-FR"/>
              </w:rPr>
              <w:t>Longitud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E7FB7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val="en-US" w:eastAsia="fr-FR"/>
              </w:rPr>
              <w:t>Altitude (m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65576" w14:textId="65CC7D14" w:rsidR="00E3243D" w:rsidRPr="00E3243D" w:rsidRDefault="00DF1D32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val="en-US" w:eastAsia="fr-FR"/>
              </w:rPr>
              <w:t>Years</w:t>
            </w:r>
          </w:p>
        </w:tc>
      </w:tr>
      <w:tr w:rsidR="00E3243D" w:rsidRPr="00E3243D" w14:paraId="4383616B" w14:textId="77777777" w:rsidTr="00453BC9">
        <w:trPr>
          <w:trHeight w:val="262"/>
          <w:jc w:val="center"/>
        </w:trPr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C92B4D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 xml:space="preserve">Oujda 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8F3457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34° 47’N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D7C1C0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1°56’W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30BBEA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465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A5DFB1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1914-2019</w:t>
            </w:r>
          </w:p>
        </w:tc>
      </w:tr>
      <w:tr w:rsidR="00E3243D" w:rsidRPr="00E3243D" w14:paraId="270BB336" w14:textId="77777777" w:rsidTr="00453BC9">
        <w:trPr>
          <w:trHeight w:val="262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D10BA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 xml:space="preserve">Taourirt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774A8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34°24’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316A3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02°53’W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8619A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3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52A7C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1923-2019</w:t>
            </w:r>
          </w:p>
        </w:tc>
      </w:tr>
      <w:tr w:rsidR="00E3243D" w:rsidRPr="00E3243D" w14:paraId="2D220334" w14:textId="77777777" w:rsidTr="00453BC9">
        <w:trPr>
          <w:trHeight w:val="262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6E222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 xml:space="preserve">Bni Mathar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DD8B7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34°01’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FBE53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02°02’W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52176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9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18542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1931-2019</w:t>
            </w:r>
          </w:p>
        </w:tc>
      </w:tr>
      <w:tr w:rsidR="00E3243D" w:rsidRPr="00E3243D" w14:paraId="7934F2B6" w14:textId="77777777" w:rsidTr="00453BC9">
        <w:trPr>
          <w:trHeight w:val="262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1ADA6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 xml:space="preserve">Tendrara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F5EEB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33°03’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93E41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02°00’W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61823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14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8A5FE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1931-2019</w:t>
            </w:r>
          </w:p>
        </w:tc>
      </w:tr>
      <w:tr w:rsidR="00E3243D" w:rsidRPr="00E3243D" w14:paraId="73571C1D" w14:textId="77777777" w:rsidTr="00453BC9">
        <w:trPr>
          <w:trHeight w:val="262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0309E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 xml:space="preserve">Bouaârfa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60B05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32° 32’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18EC3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01°58’W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C7C7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12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2D736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1981-2019</w:t>
            </w:r>
          </w:p>
        </w:tc>
      </w:tr>
      <w:tr w:rsidR="00E3243D" w:rsidRPr="00202E0E" w14:paraId="64195786" w14:textId="77777777" w:rsidTr="00453BC9">
        <w:trPr>
          <w:trHeight w:val="262"/>
          <w:jc w:val="center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E7B25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 xml:space="preserve">Figuig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728F6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32°07’N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B3C36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01°14’W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1AB19" w14:textId="77777777" w:rsidR="00E3243D" w:rsidRPr="00E3243D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9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DC2DC" w14:textId="77777777" w:rsidR="00E3243D" w:rsidRPr="00202E0E" w:rsidRDefault="00E3243D" w:rsidP="00453BC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</w:pPr>
            <w:r w:rsidRPr="00E3243D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fr-FR"/>
              </w:rPr>
              <w:t>1935-2019</w:t>
            </w:r>
          </w:p>
        </w:tc>
      </w:tr>
    </w:tbl>
    <w:p w14:paraId="3B3F9535" w14:textId="77777777" w:rsidR="00A30BD7" w:rsidRDefault="00A30BD7"/>
    <w:sectPr w:rsidR="00A30B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43D"/>
    <w:rsid w:val="00131748"/>
    <w:rsid w:val="00A30BD7"/>
    <w:rsid w:val="00DF1D32"/>
    <w:rsid w:val="00E32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23E3F"/>
  <w15:chartTrackingRefBased/>
  <w15:docId w15:val="{FAB1D91A-66AB-42C5-BFF5-2CD0495AB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43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7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AIBI</dc:creator>
  <cp:keywords/>
  <dc:description/>
  <cp:lastModifiedBy>hp</cp:lastModifiedBy>
  <cp:revision>3</cp:revision>
  <dcterms:created xsi:type="dcterms:W3CDTF">2021-10-26T16:20:00Z</dcterms:created>
  <dcterms:modified xsi:type="dcterms:W3CDTF">2021-10-26T16:25:00Z</dcterms:modified>
</cp:coreProperties>
</file>